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E8B" w:rsidRPr="00E869BE" w:rsidRDefault="00663F5D" w:rsidP="00E869BE">
      <w:pPr>
        <w:spacing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lang w:val="en-GB"/>
        </w:rPr>
        <w:t>Table S</w:t>
      </w:r>
      <w:r w:rsidR="00200E8B">
        <w:rPr>
          <w:rFonts w:ascii="Arial" w:hAnsi="Arial" w:cs="Arial"/>
          <w:b/>
          <w:lang w:val="en-GB"/>
        </w:rPr>
        <w:t>1</w:t>
      </w:r>
      <w:r w:rsidR="00200E8B" w:rsidRPr="00200E8B">
        <w:rPr>
          <w:rFonts w:ascii="Arial" w:hAnsi="Arial" w:cs="Arial"/>
          <w:b/>
          <w:lang w:val="en-GB"/>
        </w:rPr>
        <w:t>.</w:t>
      </w:r>
      <w:r w:rsidR="00200E8B" w:rsidRPr="00200E8B">
        <w:rPr>
          <w:rFonts w:ascii="Arial" w:hAnsi="Arial" w:cs="Arial"/>
          <w:lang w:val="en-GB"/>
        </w:rPr>
        <w:t xml:space="preserve"> </w:t>
      </w:r>
      <w:r w:rsidR="00200E8B">
        <w:rPr>
          <w:rFonts w:ascii="Arial" w:hAnsi="Arial" w:cs="Arial"/>
          <w:lang w:val="en-GB"/>
        </w:rPr>
        <w:t>Search Strategy</w:t>
      </w:r>
      <w:r w:rsidR="00200E8B" w:rsidRPr="00C9567E">
        <w:rPr>
          <w:rFonts w:ascii="Arial" w:hAnsi="Arial" w:cs="Arial"/>
          <w:i/>
          <w:lang w:val="en-GB"/>
        </w:rPr>
        <w:t xml:space="preserve"> </w:t>
      </w:r>
      <w:r w:rsidR="00E869BE" w:rsidRPr="00C53711">
        <w:rPr>
          <w:rFonts w:ascii="Arial" w:hAnsi="Arial" w:cs="Arial"/>
          <w:lang w:val="en-US"/>
        </w:rPr>
        <w:t>for MEDLINE (OVID)</w:t>
      </w:r>
      <w:bookmarkStart w:id="0" w:name="_GoBack"/>
      <w:bookmarkEnd w:id="0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"/>
        <w:gridCol w:w="7554"/>
        <w:gridCol w:w="1085"/>
      </w:tblGrid>
      <w:tr w:rsidR="00200E8B" w:rsidRPr="00663F5D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0A090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0A0905"/>
                <w:szCs w:val="22"/>
                <w:lang w:val="en-GB"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0A090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0A0905"/>
                <w:szCs w:val="22"/>
                <w:lang w:val="en-GB"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0A090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0A0905"/>
                <w:szCs w:val="22"/>
                <w:lang w:val="en-GB" w:eastAsia="nl-NL"/>
              </w:rPr>
              <w:t>Results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Medical Staff, Hospital/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Physicians/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Nurses/ or Nursing Staff, Hospital/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Patient Care Team/ or nursing assistants/ or physician assistants/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anesthetists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419434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(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nurs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*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perfusionist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* or medical staff* or physician* or doctor* or medical specialist* or intensivist*).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ti,ab,kf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146013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((respiratory or respiration* or ventilation*) and (therapist* or practitioner*)).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ti,ab,kf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7068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350943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Intensive Care Units/ or Critical Care/ or Critical Care Nurs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60956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(intensive care or critical care or ICU*).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ti,ab,kf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277057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324744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Workload/ or Work Performance/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Occupational Stress/ or emotional exhaustion/ or subjective stress/ or time pressure/ or Time Management/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"Task Performance and Analysis"/ or "Time and Motion Studi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85644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(workload* or work load* or work volume* or work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capacit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* or task load* or cognitive load* or mental load* or mental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pressur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* or cognitive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pressur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* or task failure* or usability).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ti,ab,kf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80618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((burden or stress or pressure or exhaustion or performance) adj3 (professional* or practitioner*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nurs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* or doctor* or staff* or physician* or therapist*)).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ti,ab,kf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9170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8 or 9 or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70673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4 and 7 and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3801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(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Child/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Infant/) not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972898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Pediatrics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/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Intensive Care Units,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Pediatric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/ or neonatal intensive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care.ti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94299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((child*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pediatric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* or paediatric* or infant* or 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neonat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*) not adult*).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ti,ab,kf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2167569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2811268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2 not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3102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exp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 Congresses as Topic/ or comment/ or editorial/ or (conference abstract* or poster presentation or trial registration).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ti,ab,kf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 or (comment* or editorial).</w:t>
            </w:r>
            <w:proofErr w:type="spellStart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ti</w:t>
            </w:r>
            <w:proofErr w:type="spellEnd"/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748648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17 not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2990</w:t>
            </w:r>
          </w:p>
        </w:tc>
      </w:tr>
      <w:tr w:rsidR="00200E8B" w:rsidRPr="00C9567E" w:rsidTr="00EF20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 xml:space="preserve">limit 19 to </w:t>
            </w:r>
            <w:proofErr w:type="spellStart"/>
            <w:r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yr</w:t>
            </w:r>
            <w:proofErr w:type="spellEnd"/>
            <w:r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="201</w:t>
            </w:r>
            <w:r w:rsidR="001A49FA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0 -2025</w:t>
            </w: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00E8B" w:rsidRPr="00C9567E" w:rsidRDefault="00200E8B" w:rsidP="00EF201E">
            <w:pPr>
              <w:spacing w:line="276" w:lineRule="auto"/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</w:pPr>
            <w:r w:rsidRPr="00C9567E">
              <w:rPr>
                <w:rFonts w:ascii="Arial" w:eastAsia="Times New Roman" w:hAnsi="Arial" w:cs="Arial"/>
                <w:color w:val="353535"/>
                <w:szCs w:val="22"/>
                <w:lang w:val="en-GB" w:eastAsia="nl-NL"/>
              </w:rPr>
              <w:t>2621</w:t>
            </w:r>
          </w:p>
        </w:tc>
      </w:tr>
    </w:tbl>
    <w:p w:rsidR="00E96AE0" w:rsidRPr="00200E8B" w:rsidRDefault="00E96AE0" w:rsidP="00200E8B">
      <w:pPr>
        <w:rPr>
          <w:rFonts w:ascii="Arial" w:hAnsi="Arial" w:cs="Arial"/>
          <w:sz w:val="20"/>
          <w:szCs w:val="20"/>
          <w:lang w:val="en-US"/>
        </w:rPr>
      </w:pPr>
    </w:p>
    <w:sectPr w:rsidR="00E96AE0" w:rsidRPr="00200E8B" w:rsidSect="00200E8B">
      <w:footerReference w:type="default" r:id="rId7"/>
      <w:pgSz w:w="11906" w:h="16838"/>
      <w:pgMar w:top="1276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60E" w:rsidRDefault="00663F5D">
      <w:r>
        <w:separator/>
      </w:r>
    </w:p>
  </w:endnote>
  <w:endnote w:type="continuationSeparator" w:id="0">
    <w:p w:rsidR="0046560E" w:rsidRDefault="00663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9367965"/>
      <w:docPartObj>
        <w:docPartGallery w:val="Page Numbers (Bottom of Page)"/>
        <w:docPartUnique/>
      </w:docPartObj>
    </w:sdtPr>
    <w:sdtEndPr/>
    <w:sdtContent>
      <w:p w:rsidR="00ED2DFE" w:rsidRDefault="00200E8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69BE">
          <w:rPr>
            <w:noProof/>
          </w:rPr>
          <w:t>1</w:t>
        </w:r>
        <w:r>
          <w:fldChar w:fldCharType="end"/>
        </w:r>
      </w:p>
    </w:sdtContent>
  </w:sdt>
  <w:p w:rsidR="00ED2DFE" w:rsidRDefault="00E869BE" w:rsidP="00BF283B">
    <w:pPr>
      <w:pStyle w:val="Voettekst"/>
      <w:jc w:val="center"/>
    </w:pPr>
  </w:p>
  <w:p w:rsidR="00ED2DFE" w:rsidRDefault="00E869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60E" w:rsidRDefault="00663F5D">
      <w:r>
        <w:separator/>
      </w:r>
    </w:p>
  </w:footnote>
  <w:footnote w:type="continuationSeparator" w:id="0">
    <w:p w:rsidR="0046560E" w:rsidRDefault="00663F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117EE"/>
    <w:multiLevelType w:val="hybridMultilevel"/>
    <w:tmpl w:val="B2329D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DF3479"/>
    <w:multiLevelType w:val="hybridMultilevel"/>
    <w:tmpl w:val="987AE5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F803B5"/>
    <w:multiLevelType w:val="hybridMultilevel"/>
    <w:tmpl w:val="B73E481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7D42C6"/>
    <w:multiLevelType w:val="hybridMultilevel"/>
    <w:tmpl w:val="F20095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2E7846"/>
    <w:multiLevelType w:val="hybridMultilevel"/>
    <w:tmpl w:val="E3D87B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6D37E97"/>
    <w:multiLevelType w:val="hybridMultilevel"/>
    <w:tmpl w:val="64E4E5C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1564033"/>
    <w:multiLevelType w:val="hybridMultilevel"/>
    <w:tmpl w:val="81F40C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E8B"/>
    <w:rsid w:val="001A49FA"/>
    <w:rsid w:val="00200E8B"/>
    <w:rsid w:val="0046560E"/>
    <w:rsid w:val="00636323"/>
    <w:rsid w:val="00663F5D"/>
    <w:rsid w:val="00E869BE"/>
    <w:rsid w:val="00E9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DDE73"/>
  <w15:chartTrackingRefBased/>
  <w15:docId w15:val="{3E1212D1-5D82-4A06-8F07-870A5EB1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00E8B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00E8B"/>
    <w:pPr>
      <w:ind w:left="720"/>
      <w:contextualSpacing/>
    </w:pPr>
  </w:style>
  <w:style w:type="table" w:styleId="Tabelraster">
    <w:name w:val="Table Grid"/>
    <w:basedOn w:val="Standaardtabel"/>
    <w:uiPriority w:val="39"/>
    <w:rsid w:val="00200E8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00E8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00E8B"/>
    <w:rPr>
      <w:kern w:val="2"/>
      <w:sz w:val="24"/>
      <w:szCs w:val="24"/>
      <w14:ligatures w14:val="standardContextual"/>
    </w:rPr>
  </w:style>
  <w:style w:type="character" w:styleId="Regelnummer">
    <w:name w:val="line number"/>
    <w:basedOn w:val="Standaardalinea-lettertype"/>
    <w:uiPriority w:val="99"/>
    <w:semiHidden/>
    <w:unhideWhenUsed/>
    <w:rsid w:val="00200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je van Limpt</dc:creator>
  <cp:keywords/>
  <dc:description/>
  <cp:lastModifiedBy>Geertje van Limpt</cp:lastModifiedBy>
  <cp:revision>3</cp:revision>
  <dcterms:created xsi:type="dcterms:W3CDTF">2026-01-12T14:06:00Z</dcterms:created>
  <dcterms:modified xsi:type="dcterms:W3CDTF">2026-01-20T14:26:00Z</dcterms:modified>
</cp:coreProperties>
</file>